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6AAEB" w14:textId="678F8761" w:rsidR="00657A23" w:rsidRDefault="00657A23" w:rsidP="00657A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B529EA">
        <w:rPr>
          <w:rFonts w:ascii="Times New Roman" w:hAnsi="Times New Roman" w:cs="Times New Roman"/>
          <w:b/>
          <w:bCs/>
        </w:rPr>
        <w:t>1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JOA scores along with the relative mean difference for smokers and non-smokers across different studies.</w:t>
      </w:r>
    </w:p>
    <w:tbl>
      <w:tblPr>
        <w:tblStyle w:val="TableGrid"/>
        <w:tblW w:w="12959" w:type="dxa"/>
        <w:tblInd w:w="0" w:type="dxa"/>
        <w:tblLook w:val="04A0" w:firstRow="1" w:lastRow="0" w:firstColumn="1" w:lastColumn="0" w:noHBand="0" w:noVBand="1"/>
      </w:tblPr>
      <w:tblGrid>
        <w:gridCol w:w="1444"/>
        <w:gridCol w:w="1439"/>
        <w:gridCol w:w="1439"/>
        <w:gridCol w:w="1439"/>
        <w:gridCol w:w="1439"/>
        <w:gridCol w:w="1439"/>
        <w:gridCol w:w="1440"/>
        <w:gridCol w:w="1440"/>
        <w:gridCol w:w="1440"/>
      </w:tblGrid>
      <w:tr w:rsidR="00657A23" w14:paraId="31405094" w14:textId="77777777" w:rsidTr="00657A23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807B769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56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142044" w14:textId="77777777" w:rsidR="00657A23" w:rsidRDefault="00657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575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E26CAD5" w14:textId="77777777" w:rsidR="00657A23" w:rsidRDefault="00657A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mokers</w:t>
            </w:r>
          </w:p>
        </w:tc>
      </w:tr>
      <w:tr w:rsidR="00657A23" w14:paraId="361F48D2" w14:textId="77777777" w:rsidTr="00657A23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B6019B5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6E35D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1982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988F4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 minus pre operativ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BE8B0A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8C118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93FC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EDCAFE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 minus pre 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913EB4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657A23" w14:paraId="73BF38FC" w14:textId="77777777" w:rsidTr="00657A23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69397A6D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 T, 201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9524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± 1.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87558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± 2.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1AA70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3.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87A81E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.4 ± 0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4D2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 ± 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C616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 ± 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1614C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± 5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29195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± 0.3</w:t>
            </w:r>
          </w:p>
        </w:tc>
      </w:tr>
      <w:tr w:rsidR="00657A23" w14:paraId="7A5C7A23" w14:textId="77777777" w:rsidTr="00657A23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9FA15E9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o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202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73095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± 2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FB306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± 1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A03C06D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± 2.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CF9E7D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9.1 ± 0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11A6C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± 2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74DC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± 1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652C450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41E0D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 ± 0.2</w:t>
            </w:r>
          </w:p>
        </w:tc>
      </w:tr>
      <w:tr w:rsidR="00657A23" w14:paraId="31E8E1CE" w14:textId="77777777" w:rsidTr="00657A23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8C69A96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Wang H, 202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536C0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± 1.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1773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± 0.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73A7D5B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± 1.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E7D915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7.2 ± 0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FF058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 ± 1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2127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 ± 1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E8D66B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± 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676AD73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± 0.2</w:t>
            </w:r>
          </w:p>
        </w:tc>
      </w:tr>
      <w:tr w:rsidR="00657A23" w14:paraId="5B456FBE" w14:textId="77777777" w:rsidTr="00657A23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E2B6B2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Toci G, 202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2BBD19F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± 3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A65C204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± 2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D0D3AB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± 3.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2551427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6 ± 0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4F2C527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± 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08250B8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± 3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5F7DBC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± 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4675570" w14:textId="77777777" w:rsidR="00657A23" w:rsidRDefault="00657A2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± 0.3</w:t>
            </w:r>
          </w:p>
        </w:tc>
      </w:tr>
    </w:tbl>
    <w:p w14:paraId="11DCC5DC" w14:textId="77777777" w:rsidR="00657A23" w:rsidRDefault="00657A23" w:rsidP="00657A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JOA = Japanese </w:t>
      </w:r>
      <w:proofErr w:type="spellStart"/>
      <w:r>
        <w:rPr>
          <w:rFonts w:ascii="Times New Roman" w:hAnsi="Times New Roman" w:cs="Times New Roman"/>
        </w:rPr>
        <w:t>orthopaedic</w:t>
      </w:r>
      <w:proofErr w:type="spellEnd"/>
      <w:r>
        <w:rPr>
          <w:rFonts w:ascii="Times New Roman" w:hAnsi="Times New Roman" w:cs="Times New Roman"/>
        </w:rPr>
        <w:t xml:space="preserve"> association, SD = standard deviation </w:t>
      </w:r>
      <w:r>
        <w:rPr>
          <w:rFonts w:ascii="Times New Roman" w:hAnsi="Times New Roman" w:cs="Times New Roman"/>
        </w:rPr>
        <w:br/>
        <w:t>Bold indicates more favorable outcomes observed in one group or the other. Five out of six studies showed more favorable outcomes in the non-smokers than in smokers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 *Indicate studies that stratified non-smokers into former smokers and never smokers</w:t>
      </w:r>
    </w:p>
    <w:p w14:paraId="5D9F49BC" w14:textId="77777777" w:rsidR="00270223" w:rsidRPr="00657A23" w:rsidRDefault="00270223" w:rsidP="00657A23"/>
    <w:sectPr w:rsidR="00270223" w:rsidRPr="00657A23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9134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551790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0538640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270223"/>
    <w:rsid w:val="0052407B"/>
    <w:rsid w:val="00657A23"/>
    <w:rsid w:val="007576A5"/>
    <w:rsid w:val="007B6713"/>
    <w:rsid w:val="008F457F"/>
    <w:rsid w:val="009F3EBC"/>
    <w:rsid w:val="00B529EA"/>
    <w:rsid w:val="00CE40B8"/>
    <w:rsid w:val="00DE386A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9ADDAF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35:00Z</dcterms:created>
  <dcterms:modified xsi:type="dcterms:W3CDTF">2025-11-23T19:35:00Z</dcterms:modified>
</cp:coreProperties>
</file>